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709BB" w14:textId="77777777" w:rsidR="00CD22C8" w:rsidRDefault="00CD22C8" w:rsidP="00CD22C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eastAsia="宋体" w:hAnsi="Times New Roman" w:cs="Times New Roman"/>
          <w:sz w:val="24"/>
        </w:rPr>
        <w:t xml:space="preserve"> Tabl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1. Selection and distribution of covariates for multivariate adjustment.</w:t>
      </w:r>
    </w:p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1570"/>
        <w:gridCol w:w="978"/>
        <w:gridCol w:w="1563"/>
        <w:gridCol w:w="872"/>
        <w:gridCol w:w="971"/>
        <w:gridCol w:w="1866"/>
      </w:tblGrid>
      <w:tr w:rsidR="00CD22C8" w14:paraId="00D071CB" w14:textId="77777777" w:rsidTr="00566787">
        <w:trPr>
          <w:trHeight w:val="280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8CEF9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erm 1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FAD6C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eff 1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CEBF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hange percentage 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5338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VIF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5AE5D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ED8D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VIF^(1/(2*Df))</w:t>
            </w:r>
          </w:p>
        </w:tc>
      </w:tr>
      <w:tr w:rsidR="00CD22C8" w14:paraId="6626AE1E" w14:textId="77777777" w:rsidTr="00566787">
        <w:trPr>
          <w:trHeight w:val="280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AA1E2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rud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2F0B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E8A2A5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486C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5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A4783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A46E4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</w:tr>
      <w:tr w:rsidR="00CD22C8" w14:paraId="4C13EDC3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B46C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P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0994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375A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30.1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232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767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AC2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</w:tr>
      <w:tr w:rsidR="00CD22C8" w14:paraId="4EC330A2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3D2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V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45B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AF0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4.5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056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BE7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E61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</w:tr>
      <w:tr w:rsidR="00CD22C8" w14:paraId="53C4E486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868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B99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93B7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BB7B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3C05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599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 w:rsidR="00CD22C8" w14:paraId="5332EDB4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CD6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rsing hom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073D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727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2.7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5D9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9CC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E9B9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5 </w:t>
            </w:r>
          </w:p>
        </w:tc>
      </w:tr>
      <w:tr w:rsidR="00CD22C8" w14:paraId="27A670C7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FF0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E4A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168C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3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93A6" w14:textId="77777777" w:rsidR="00CD22C8" w:rsidRDefault="00CD22C8" w:rsidP="00566787">
            <w:pPr>
              <w:widowControl/>
              <w:ind w:rightChars="103" w:right="21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117B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952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</w:tr>
      <w:tr w:rsidR="00CD22C8" w14:paraId="03768C63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14EF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nutri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6CC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30D1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9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D749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E238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38F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 w:rsidR="00CD22C8" w14:paraId="0211242C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57CD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is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494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577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62.9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79E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79CC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49A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</w:tr>
      <w:tr w:rsidR="00CD22C8" w14:paraId="2DC09A80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56EAB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arin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894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AD5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51.8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5A7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5C5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8834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 w:rsidR="00CD22C8" w14:paraId="006A9432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3EF6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002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F22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11.5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59B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DCDA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733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</w:tr>
      <w:tr w:rsidR="00CD22C8" w14:paraId="15A686C5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F0D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 index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B6E87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C112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5.8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570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EC1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5FE5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</w:tr>
      <w:tr w:rsidR="00CD22C8" w14:paraId="383AF86F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FE5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5A7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B783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5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C5E0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FF6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3618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</w:tr>
      <w:tr w:rsidR="00CD22C8" w14:paraId="75AD28E5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59794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EI or ARB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8DEF5D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24651A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90 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4777A1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52584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D2479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</w:tr>
      <w:tr w:rsidR="00CD22C8" w14:paraId="7CF1B906" w14:textId="77777777" w:rsidTr="00566787">
        <w:trPr>
          <w:trHeight w:val="280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06CB76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Oth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dic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B8217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E9BE62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40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3986BF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2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F342BA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539E6E" w14:textId="77777777" w:rsidR="00CD22C8" w:rsidRDefault="00CD22C8" w:rsidP="005667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5 </w:t>
            </w:r>
          </w:p>
        </w:tc>
      </w:tr>
    </w:tbl>
    <w:p w14:paraId="30FF52FB" w14:textId="77777777" w:rsidR="00C45560" w:rsidRPr="00C45560" w:rsidRDefault="00C45560" w:rsidP="00C45560">
      <w:pPr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</w:rPr>
        <w:t>Footnotes:</w:t>
      </w:r>
    </w:p>
    <w:p w14:paraId="44E1F15C" w14:textId="77777777" w:rsidR="006D79AC" w:rsidRDefault="00C45560" w:rsidP="00C45560">
      <w:pPr>
        <w:rPr>
          <w:rFonts w:ascii="Times New Roman" w:eastAsia="等线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Abbreviations: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SPPB,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Short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Physical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Performanc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Battery;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VD,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ardiovascular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Disease;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ACEI,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</w:p>
    <w:p w14:paraId="1B99C865" w14:textId="77777777" w:rsidR="006D79AC" w:rsidRDefault="00C45560" w:rsidP="00C45560">
      <w:pPr>
        <w:rPr>
          <w:rFonts w:ascii="Times New Roman" w:eastAsia="等线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Angiotensin-Converting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Enzym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hibitor;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ARB,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Angiotensin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Receptor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Blocker;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C,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trinsic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</w:p>
    <w:p w14:paraId="4E1F24C6" w14:textId="2AF5325C" w:rsidR="00C45560" w:rsidRPr="00C45560" w:rsidRDefault="00C45560" w:rsidP="00C45560">
      <w:pPr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Capacity.</w:t>
      </w:r>
    </w:p>
    <w:p w14:paraId="1BD2A59C" w14:textId="1C9CFA83" w:rsidR="00C45560" w:rsidRPr="00C45560" w:rsidRDefault="00C45560" w:rsidP="00C45560">
      <w:pPr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Crude:</w:t>
      </w:r>
      <w:r w:rsidR="00862F9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45560">
        <w:rPr>
          <w:rFonts w:ascii="Times New Roman" w:hAnsi="Times New Roman" w:cs="Times New Roman"/>
          <w:sz w:val="20"/>
          <w:szCs w:val="20"/>
        </w:rPr>
        <w:t>Unadjusted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model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(reference).</w:t>
      </w:r>
    </w:p>
    <w:p w14:paraId="7B2817CD" w14:textId="2362A024" w:rsidR="00C45560" w:rsidRPr="00C45560" w:rsidRDefault="00C45560" w:rsidP="00C45560">
      <w:pPr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Change percentage: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Percentag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hang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model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fit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dex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relativ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to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th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rud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model.</w:t>
      </w:r>
    </w:p>
    <w:p w14:paraId="023D4A97" w14:textId="77777777" w:rsidR="006D79AC" w:rsidRDefault="00C45560" w:rsidP="00C45560">
      <w:pPr>
        <w:rPr>
          <w:rFonts w:ascii="Times New Roman" w:eastAsia="等线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GVIF: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Generalized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Varianc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flation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Factor.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GVIF^(1/(2*Df))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&lt;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2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dicates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acceptabl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</w:p>
    <w:p w14:paraId="4C261446" w14:textId="75A97D6A" w:rsidR="00C45560" w:rsidRPr="00C45560" w:rsidRDefault="00C45560" w:rsidP="006D79AC">
      <w:pPr>
        <w:ind w:firstLineChars="283" w:firstLine="566"/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multicollinearity.</w:t>
      </w:r>
    </w:p>
    <w:p w14:paraId="7BA100F2" w14:textId="77777777" w:rsidR="006D79AC" w:rsidRDefault="00C45560" w:rsidP="00C45560">
      <w:pPr>
        <w:rPr>
          <w:rFonts w:ascii="Times New Roman" w:eastAsia="等线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Coeff: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Regression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oefficient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from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multivariabl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logistic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regression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with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Intrinsic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Capacity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as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the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</w:p>
    <w:p w14:paraId="6BE4A48F" w14:textId="5131B95D" w:rsidR="00C45560" w:rsidRPr="00C45560" w:rsidRDefault="00C45560" w:rsidP="006D79AC">
      <w:pPr>
        <w:ind w:firstLineChars="283" w:firstLine="566"/>
        <w:rPr>
          <w:rFonts w:ascii="Times New Roman" w:hAnsi="Times New Roman" w:cs="Times New Roman"/>
          <w:sz w:val="20"/>
          <w:szCs w:val="20"/>
        </w:rPr>
      </w:pPr>
      <w:r w:rsidRPr="00C45560">
        <w:rPr>
          <w:rFonts w:ascii="Times New Roman" w:hAnsi="Times New Roman" w:cs="Times New Roman"/>
          <w:sz w:val="20"/>
          <w:szCs w:val="20"/>
        </w:rPr>
        <w:t>dependent</w:t>
      </w:r>
      <w:r w:rsidRPr="00C45560">
        <w:rPr>
          <w:rFonts w:ascii="Times New Roman" w:eastAsia="等线" w:hAnsi="Times New Roman" w:cs="Times New Roman"/>
          <w:sz w:val="20"/>
          <w:szCs w:val="20"/>
        </w:rPr>
        <w:t> </w:t>
      </w:r>
      <w:r w:rsidRPr="00C45560">
        <w:rPr>
          <w:rFonts w:ascii="Times New Roman" w:hAnsi="Times New Roman" w:cs="Times New Roman"/>
          <w:sz w:val="20"/>
          <w:szCs w:val="20"/>
        </w:rPr>
        <w:t>variable.</w:t>
      </w:r>
    </w:p>
    <w:p w14:paraId="7A621BB7" w14:textId="77777777" w:rsidR="00B3133F" w:rsidRPr="00C45560" w:rsidRDefault="00B3133F"/>
    <w:sectPr w:rsidR="00B3133F" w:rsidRPr="00C45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65112" w14:textId="77777777" w:rsidR="00732DB2" w:rsidRDefault="00732DB2" w:rsidP="00CD22C8">
      <w:r>
        <w:separator/>
      </w:r>
    </w:p>
  </w:endnote>
  <w:endnote w:type="continuationSeparator" w:id="0">
    <w:p w14:paraId="522F832E" w14:textId="77777777" w:rsidR="00732DB2" w:rsidRDefault="00732DB2" w:rsidP="00CD2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39E02" w14:textId="77777777" w:rsidR="00732DB2" w:rsidRDefault="00732DB2" w:rsidP="00CD22C8">
      <w:r>
        <w:separator/>
      </w:r>
    </w:p>
  </w:footnote>
  <w:footnote w:type="continuationSeparator" w:id="0">
    <w:p w14:paraId="7F333377" w14:textId="77777777" w:rsidR="00732DB2" w:rsidRDefault="00732DB2" w:rsidP="00CD2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3F"/>
    <w:rsid w:val="002B7B56"/>
    <w:rsid w:val="006D79AC"/>
    <w:rsid w:val="00732DB2"/>
    <w:rsid w:val="00862F9F"/>
    <w:rsid w:val="008D1440"/>
    <w:rsid w:val="00B3133F"/>
    <w:rsid w:val="00C45560"/>
    <w:rsid w:val="00CD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A345B"/>
  <w15:chartTrackingRefBased/>
  <w15:docId w15:val="{99CFD95E-3D6D-4E15-B9B7-2911DDBA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2C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13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3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3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3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3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3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3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3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3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3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3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13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3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3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3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3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3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3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3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3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3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3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22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22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22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2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 L</dc:creator>
  <cp:keywords/>
  <dc:description/>
  <cp:lastModifiedBy>oo L</cp:lastModifiedBy>
  <cp:revision>12</cp:revision>
  <dcterms:created xsi:type="dcterms:W3CDTF">2026-03-08T11:27:00Z</dcterms:created>
  <dcterms:modified xsi:type="dcterms:W3CDTF">2026-03-08T11:40:00Z</dcterms:modified>
</cp:coreProperties>
</file>